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8"/>
        <w:gridCol w:w="2469"/>
        <w:gridCol w:w="3243"/>
        <w:gridCol w:w="1398"/>
      </w:tblGrid>
      <w:tr w:rsidR="00047326" w:rsidRPr="00047326" w14:paraId="67416496" w14:textId="77777777" w:rsidTr="00F17B47">
        <w:trPr>
          <w:trHeight w:val="420"/>
        </w:trPr>
        <w:tc>
          <w:tcPr>
            <w:tcW w:w="11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E407F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able S3. Difference between participants with or without ultrasound-based muscle mass assessm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2280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339BAD0" w14:textId="77777777" w:rsidTr="00F17B47">
        <w:trPr>
          <w:trHeight w:val="518"/>
        </w:trPr>
        <w:tc>
          <w:tcPr>
            <w:tcW w:w="5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CB166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E66E7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articipants with experience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219)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E8561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articipants without experience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(n = 807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FD5CC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047326" w:rsidRPr="00047326" w14:paraId="3BDFE69D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73F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 Participant characteristic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520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4347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EC9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43A0E005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D69A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ex (Men), n (%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2F3" w14:textId="4C9530AB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7603D" w:rsidRPr="000473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</w:t>
            </w:r>
            <w:r w:rsidR="0087603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62D" w14:textId="664F46E9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87603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448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7DFF2E04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CB2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linical experience, year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A13" w14:textId="5CC21C1C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7D610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–15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AB3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6–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8CE" w14:textId="019E7FCC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="007D610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047326" w:rsidRPr="00047326" w14:paraId="70951DBC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3EB9" w14:textId="6F605BEE" w:rsidR="00F17B47" w:rsidRPr="00047326" w:rsidRDefault="00896103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Questionnaire</w:t>
            </w:r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sponse</w:t>
            </w:r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gramStart"/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rea</w:t>
            </w:r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proofErr w:type="gramEnd"/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F02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45C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5F2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2CDB3F60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B9EC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okkaido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9B1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5AA" w14:textId="2B8E21E8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87603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16D8" w14:textId="39FD662D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D1E4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8</w:t>
            </w:r>
          </w:p>
        </w:tc>
      </w:tr>
      <w:tr w:rsidR="00047326" w:rsidRPr="00047326" w14:paraId="6DC3B3C0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6B8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ohoku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90AD" w14:textId="135B7244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EBD3" w14:textId="1F7D467E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F995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471FA73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B8E0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anto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10C" w14:textId="2689D86F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1A1" w14:textId="018AFBF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9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4FEA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29F91E35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F57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ubu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596" w14:textId="0E9404BC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22F" w14:textId="3DB636B5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FA4FC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075A799D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95BE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inki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698" w14:textId="2BB5B215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8 (2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6A0" w14:textId="7BC9AC08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1710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022883E0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2360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ugoku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B37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10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F71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 (6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C04F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535EBE80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E83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hikoku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2E4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7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380" w14:textId="70FD9AEC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2F5F7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78B11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7A10FDD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1E98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Kyushu and Okinaw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B536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 (12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CC87" w14:textId="07661E7C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="006D1E4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4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4572C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3F48D81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630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 of hospital, n (%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B8F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6AFB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DD1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7B8E4B7B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8A5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iversity hospit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00F" w14:textId="49A32CF2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181D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B92D" w14:textId="627B97B3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="00181D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4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95D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0A299C3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E74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nicipal hospit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9DB" w14:textId="3386043E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181D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9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580" w14:textId="4D24B27C" w:rsidR="00F17B47" w:rsidRPr="00047326" w:rsidRDefault="00181D8D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85</w:t>
            </w:r>
            <w:r w:rsidR="00F17B47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3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D928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35B6088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4CC" w14:textId="77777777" w:rsidR="00F17B47" w:rsidRPr="00047326" w:rsidRDefault="00F17B47" w:rsidP="00F17B47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681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 (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805" w14:textId="1918D7C4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181D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6AC3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70927B48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302E5" w14:textId="77777777" w:rsidR="00F17B47" w:rsidRPr="00047326" w:rsidRDefault="00F17B47" w:rsidP="00F17B47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umber of hospital bed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DB97" w14:textId="567BF165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2A7EE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 w:rsidR="002A7EE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69</w:t>
            </w:r>
            <w:r w:rsidR="002A7EE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05DF" w14:textId="462B2AD1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0 (1</w:t>
            </w:r>
            <w:r w:rsidR="002A7EE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–65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29EE" w14:textId="520E05F0" w:rsidR="00F17B47" w:rsidRPr="00047326" w:rsidRDefault="00F17B47" w:rsidP="00F17B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  <w:r w:rsidR="002A7EE5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047326" w:rsidRPr="00047326" w14:paraId="235DDE69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61AE" w14:textId="0D3D12CE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 Barriers and interests to </w:t>
            </w:r>
            <w:r w:rsidR="00896103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nduct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ltrasound-based assess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909" w14:textId="77777777" w:rsidR="00F17B47" w:rsidRPr="00047326" w:rsidRDefault="00F17B47" w:rsidP="00F17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C87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E437" w14:textId="77777777" w:rsidR="00F17B47" w:rsidRPr="00047326" w:rsidRDefault="00F17B47" w:rsidP="00F17B4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0FB8B62B" w14:textId="77777777" w:rsidTr="007054DA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201C" w14:textId="58A9758B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B454" w14:textId="46DA15BB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D268" w14:textId="20465FE8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BC18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3ECA1DDF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541B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6A66" w14:textId="1373970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1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5AF" w14:textId="58DE91D5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 (1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11D" w14:textId="10031808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04</w:t>
            </w:r>
          </w:p>
        </w:tc>
      </w:tr>
      <w:tr w:rsidR="00047326" w:rsidRPr="00047326" w14:paraId="63BF1FAB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2E9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8BF" w14:textId="5D85338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B01" w14:textId="047971C4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 (4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D354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99C6ADD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160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C30" w14:textId="4A5F80DF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 (11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EE3" w14:textId="62FB99A6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0 (9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5EF2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A1BAF3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915A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735" w14:textId="0D4A496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1 (55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A1C" w14:textId="7585923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7 (54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BD16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463291AE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89A1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541" w14:textId="071834A2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 (2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832" w14:textId="320322F0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5 (32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D7E0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A32969B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89DE" w14:textId="780F2930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mited staffin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254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1B2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A0E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0C1ABE5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AB40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226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EC16" w14:textId="2DAE9CC5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20644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A46" w14:textId="4F9910F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BB3C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</w:tr>
      <w:tr w:rsidR="00047326" w:rsidRPr="00047326" w14:paraId="5A96D47E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7D7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A1B3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 (1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DC3" w14:textId="1F48FDE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20644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7498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75233E9D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77A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E20" w14:textId="759BC74B" w:rsidR="007054DA" w:rsidRPr="00047326" w:rsidRDefault="00BB3C8D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6AA" w14:textId="727EB9A3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B3C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8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86F5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A0D4A74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687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EDF" w14:textId="7D6E3D4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="00BB3C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9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2516" w14:textId="6C824BFC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BB3C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7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68D3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37C1F43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23F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3943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5 (1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9908" w14:textId="5CBCE29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="00BB3C8D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3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8BA5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2AC7965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8918" w14:textId="78AC1284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 organized protoco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3085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06C8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D6E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17FAFC5D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EC2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730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6B1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3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5E5D" w14:textId="74752EE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2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047326" w:rsidRPr="00047326" w14:paraId="6B4DBA39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48D1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2EA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1 (1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C33" w14:textId="22CAE90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A550D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669DEB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0921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A89" w14:textId="1588A216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18E" w14:textId="6E478862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8883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E8EA683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ACC7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521" w14:textId="6A5C32E5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3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020" w14:textId="4AD02FF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6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FCFF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B05D94E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4A9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803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 (15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53A" w14:textId="7B433934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6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BF9D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08AA6225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5522" w14:textId="4E175B78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st such as purchasing the equip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45A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2DB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44F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57F403C1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D7F2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2B9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FBCF" w14:textId="30F1012F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7 (13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FD8E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197A653F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4C8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6530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 (11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B5AF" w14:textId="752A4AE6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5 (19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CCD9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084D6BE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F26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8D30" w14:textId="553A8C8D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10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6F9" w14:textId="771831F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5 (17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0DBD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7A1F363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1A7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3A36" w14:textId="40C1496F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8 (45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B96" w14:textId="7307B6AA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9 (37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9EC1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665CF448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F99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E8C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 (2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305" w14:textId="1C9DF439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1 (14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0858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5CF3CC4B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4B1C" w14:textId="711CFBF5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Reliability of the assess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DFC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F17E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10F1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7209405B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991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rongly 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DDE" w14:textId="2CA14706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E59" w14:textId="0D813D09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)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7DD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21D7AC74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04D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s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3E3" w14:textId="3A7135FD" w:rsidR="007054DA" w:rsidRPr="00047326" w:rsidRDefault="003D2D0E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7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8CE3" w14:textId="03379A4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2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9464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3CDF07FC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5BC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eutral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4F6" w14:textId="718BCDE9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3D2D0E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="0070571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7EB" w14:textId="3DEBA0CD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70571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2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BED7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08E12CFA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C22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re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92C" w14:textId="62525469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9 (3</w:t>
            </w:r>
            <w:r w:rsidR="0070571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824" w14:textId="1FBEF06D" w:rsidR="007054DA" w:rsidRPr="00047326" w:rsidRDefault="00705716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9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607AC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2FDB848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DFB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Strongly agre</w:t>
            </w:r>
            <w:r w:rsidRPr="0004732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1A2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 (9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0AE" w14:textId="3B7BF800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705716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)</w:t>
            </w: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994BA" w14:textId="77777777" w:rsidR="007054DA" w:rsidRPr="00047326" w:rsidRDefault="007054DA" w:rsidP="007054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47326" w:rsidRPr="00047326" w14:paraId="1FFBDF32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0A89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necessity of ultrasound-based muscle mass assess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4ED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–10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79EA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5–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C8D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622F2DA4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5011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interest on ultrasound-based muscle mass assess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59EA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 (8–10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59A0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7–1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0D04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24B9BEC2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897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uscle interested to assess in ultrasound-based muscle assessment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4CC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4B7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991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142BE8B6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E5B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pper limb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D2C" w14:textId="2CBCD91D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9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FF4" w14:textId="7ADE7173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3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DDA" w14:textId="267596E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D4758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</w:tr>
      <w:tr w:rsidR="00047326" w:rsidRPr="00047326" w14:paraId="19B9052F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2F9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igh muscl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7E3" w14:textId="7E040AB1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="00866EE0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4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3C01" w14:textId="5FF45CC6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866EE0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25B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047326" w:rsidRPr="00047326" w14:paraId="38E84409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16C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ower leg muscl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2A9" w14:textId="65A610C0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2DA" w14:textId="344EBF9A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66C" w14:textId="008DD418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="00D05191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047326" w:rsidRPr="00047326" w14:paraId="43D0FC48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EF33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Diaphragm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60E0" w14:textId="01F0980E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  <w:r w:rsidR="00027290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5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5A0C" w14:textId="0F991EFD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="00027290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751F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613BB0B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1DB6" w14:textId="4E8D2DF1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articipants who have joined </w:t>
            </w:r>
            <w:r w:rsidRPr="0004732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cture or hands-on semina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BADC" w14:textId="19769582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6E2829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</w:t>
            </w:r>
            <w:r w:rsidR="006E2829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1C5" w14:textId="722479EC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6E2829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22E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61BF0857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4CCC" w14:textId="5658BCB2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articipants who want to join lecture or hands-on semina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2AA" w14:textId="7E5FC64B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="00C63ADF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475" w14:textId="16EB1C6B" w:rsidR="007054DA" w:rsidRPr="00047326" w:rsidRDefault="00C63ADF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6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808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047326" w:rsidRPr="00047326" w14:paraId="5CF4933A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DED9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he style to joi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498" w14:textId="77777777" w:rsidR="007054DA" w:rsidRPr="00047326" w:rsidRDefault="007054DA" w:rsidP="007054DA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9523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4936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47326" w:rsidRPr="00047326" w14:paraId="4495E765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0684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ecture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5C0" w14:textId="00653B5D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="006E2829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8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1C0" w14:textId="0AEB15E2" w:rsidR="007054DA" w:rsidRPr="00047326" w:rsidRDefault="006E2829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6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7054DA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24E9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  <w:tr w:rsidR="007054DA" w:rsidRPr="00047326" w14:paraId="4ED9520E" w14:textId="77777777" w:rsidTr="00F17B47">
        <w:trPr>
          <w:trHeight w:val="353"/>
        </w:trPr>
        <w:tc>
          <w:tcPr>
            <w:tcW w:w="5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E4FC" w14:textId="77777777" w:rsidR="007054DA" w:rsidRPr="00047326" w:rsidRDefault="007054DA" w:rsidP="007054DA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ands-on seminar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6279" w14:textId="5BD7B3CF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  <w:r w:rsidR="0007487B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7)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AE60" w14:textId="2121DC1A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6E2829"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76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5A6F" w14:textId="77777777" w:rsidR="007054DA" w:rsidRPr="00047326" w:rsidRDefault="007054DA" w:rsidP="007054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4732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&lt; 0.01</w:t>
            </w:r>
          </w:p>
        </w:tc>
      </w:tr>
    </w:tbl>
    <w:p w14:paraId="351998AF" w14:textId="77777777" w:rsidR="00F17B47" w:rsidRPr="00047326" w:rsidRDefault="00F17B47" w:rsidP="00C87FC3">
      <w:pPr>
        <w:rPr>
          <w:rFonts w:ascii="Times New Roman" w:hAnsi="Times New Roman" w:cs="Times New Roman"/>
          <w:color w:val="000000" w:themeColor="text1"/>
        </w:rPr>
      </w:pPr>
    </w:p>
    <w:sectPr w:rsidR="00F17B47" w:rsidRPr="00047326" w:rsidSect="00023F8E">
      <w:footerReference w:type="default" r:id="rId8"/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9DBDA" w14:textId="77777777" w:rsidR="00C77949" w:rsidRDefault="00C77949" w:rsidP="00BE2CE8">
      <w:r>
        <w:separator/>
      </w:r>
    </w:p>
  </w:endnote>
  <w:endnote w:type="continuationSeparator" w:id="0">
    <w:p w14:paraId="453EA5C7" w14:textId="77777777" w:rsidR="00C77949" w:rsidRDefault="00C77949" w:rsidP="00BE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1503985"/>
      <w:docPartObj>
        <w:docPartGallery w:val="Page Numbers (Bottom of Page)"/>
        <w:docPartUnique/>
      </w:docPartObj>
    </w:sdtPr>
    <w:sdtContent>
      <w:p w14:paraId="2CB21C31" w14:textId="6A0BDC58" w:rsidR="00D5424E" w:rsidRDefault="00D542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715A15" w14:textId="77777777" w:rsidR="00D5424E" w:rsidRDefault="00D54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54F11" w14:textId="77777777" w:rsidR="00C77949" w:rsidRDefault="00C77949" w:rsidP="00BE2CE8">
      <w:r>
        <w:separator/>
      </w:r>
    </w:p>
  </w:footnote>
  <w:footnote w:type="continuationSeparator" w:id="0">
    <w:p w14:paraId="590926EC" w14:textId="77777777" w:rsidR="00C77949" w:rsidRDefault="00C77949" w:rsidP="00BE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E63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A43A5"/>
    <w:multiLevelType w:val="hybridMultilevel"/>
    <w:tmpl w:val="C234C61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75E7F"/>
    <w:multiLevelType w:val="hybridMultilevel"/>
    <w:tmpl w:val="EA32FCA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CA2CDB"/>
    <w:multiLevelType w:val="hybridMultilevel"/>
    <w:tmpl w:val="02F6EF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F6471A"/>
    <w:multiLevelType w:val="hybridMultilevel"/>
    <w:tmpl w:val="C7386DD6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184F3779"/>
    <w:multiLevelType w:val="hybridMultilevel"/>
    <w:tmpl w:val="9BE2993E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F42285"/>
    <w:multiLevelType w:val="hybridMultilevel"/>
    <w:tmpl w:val="E02224D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0871947"/>
    <w:multiLevelType w:val="hybridMultilevel"/>
    <w:tmpl w:val="DDCC547E"/>
    <w:lvl w:ilvl="0" w:tplc="724E9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F86038"/>
    <w:multiLevelType w:val="hybridMultilevel"/>
    <w:tmpl w:val="1534C904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D170468"/>
    <w:multiLevelType w:val="hybridMultilevel"/>
    <w:tmpl w:val="CA4E9D56"/>
    <w:lvl w:ilvl="0" w:tplc="623E60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CE47E5"/>
    <w:multiLevelType w:val="hybridMultilevel"/>
    <w:tmpl w:val="D03AE62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FF240E"/>
    <w:multiLevelType w:val="hybridMultilevel"/>
    <w:tmpl w:val="9C8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E2586E"/>
    <w:multiLevelType w:val="hybridMultilevel"/>
    <w:tmpl w:val="85FA580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8D4194"/>
    <w:multiLevelType w:val="hybridMultilevel"/>
    <w:tmpl w:val="1FEC1C8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D5944C3"/>
    <w:multiLevelType w:val="hybridMultilevel"/>
    <w:tmpl w:val="54CC84C2"/>
    <w:lvl w:ilvl="0" w:tplc="C680D3DE">
      <w:start w:val="1"/>
      <w:numFmt w:val="bullet"/>
      <w:lvlText w:val="¨"/>
      <w:lvlJc w:val="left"/>
      <w:pPr>
        <w:ind w:left="11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44390A75"/>
    <w:multiLevelType w:val="hybridMultilevel"/>
    <w:tmpl w:val="C338F71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4926804"/>
    <w:multiLevelType w:val="hybridMultilevel"/>
    <w:tmpl w:val="732E14CC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8813008"/>
    <w:multiLevelType w:val="hybridMultilevel"/>
    <w:tmpl w:val="C65A021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D92755"/>
    <w:multiLevelType w:val="hybridMultilevel"/>
    <w:tmpl w:val="F4EA7EE8"/>
    <w:lvl w:ilvl="0" w:tplc="13FE5BA0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6C0C39"/>
    <w:multiLevelType w:val="hybridMultilevel"/>
    <w:tmpl w:val="572EF7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6679F2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8E78D7"/>
    <w:multiLevelType w:val="hybridMultilevel"/>
    <w:tmpl w:val="5B66C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E67E3A"/>
    <w:multiLevelType w:val="hybridMultilevel"/>
    <w:tmpl w:val="7A1022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8D1AD7"/>
    <w:multiLevelType w:val="hybridMultilevel"/>
    <w:tmpl w:val="B86235A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624DD0"/>
    <w:multiLevelType w:val="hybridMultilevel"/>
    <w:tmpl w:val="EC0410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1B0F94"/>
    <w:multiLevelType w:val="hybridMultilevel"/>
    <w:tmpl w:val="B5A4E13C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6174581B"/>
    <w:multiLevelType w:val="hybridMultilevel"/>
    <w:tmpl w:val="8A50C5C0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7C777E0"/>
    <w:multiLevelType w:val="hybridMultilevel"/>
    <w:tmpl w:val="3104B794"/>
    <w:lvl w:ilvl="0" w:tplc="A5C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9E424B5"/>
    <w:multiLevelType w:val="hybridMultilevel"/>
    <w:tmpl w:val="F5F2F6FA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808C8"/>
    <w:multiLevelType w:val="hybridMultilevel"/>
    <w:tmpl w:val="2940EF8A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C43127"/>
    <w:multiLevelType w:val="hybridMultilevel"/>
    <w:tmpl w:val="B0A2C0C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2185956"/>
    <w:multiLevelType w:val="hybridMultilevel"/>
    <w:tmpl w:val="0A16614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5502006">
    <w:abstractNumId w:val="18"/>
  </w:num>
  <w:num w:numId="2" w16cid:durableId="64450330">
    <w:abstractNumId w:val="0"/>
  </w:num>
  <w:num w:numId="3" w16cid:durableId="1699310296">
    <w:abstractNumId w:val="27"/>
  </w:num>
  <w:num w:numId="4" w16cid:durableId="182938330">
    <w:abstractNumId w:val="9"/>
  </w:num>
  <w:num w:numId="5" w16cid:durableId="565530067">
    <w:abstractNumId w:val="5"/>
  </w:num>
  <w:num w:numId="6" w16cid:durableId="363487113">
    <w:abstractNumId w:val="8"/>
  </w:num>
  <w:num w:numId="7" w16cid:durableId="1305038379">
    <w:abstractNumId w:val="14"/>
  </w:num>
  <w:num w:numId="8" w16cid:durableId="231085218">
    <w:abstractNumId w:val="11"/>
  </w:num>
  <w:num w:numId="9" w16cid:durableId="2088644530">
    <w:abstractNumId w:val="20"/>
  </w:num>
  <w:num w:numId="10" w16cid:durableId="1953126908">
    <w:abstractNumId w:val="26"/>
  </w:num>
  <w:num w:numId="11" w16cid:durableId="1106460340">
    <w:abstractNumId w:val="4"/>
  </w:num>
  <w:num w:numId="12" w16cid:durableId="684407326">
    <w:abstractNumId w:val="1"/>
  </w:num>
  <w:num w:numId="13" w16cid:durableId="1370958076">
    <w:abstractNumId w:val="13"/>
  </w:num>
  <w:num w:numId="14" w16cid:durableId="277682791">
    <w:abstractNumId w:val="10"/>
  </w:num>
  <w:num w:numId="15" w16cid:durableId="642271176">
    <w:abstractNumId w:val="25"/>
  </w:num>
  <w:num w:numId="16" w16cid:durableId="806819729">
    <w:abstractNumId w:val="30"/>
  </w:num>
  <w:num w:numId="17" w16cid:durableId="1618412185">
    <w:abstractNumId w:val="19"/>
  </w:num>
  <w:num w:numId="18" w16cid:durableId="1934777398">
    <w:abstractNumId w:val="29"/>
  </w:num>
  <w:num w:numId="19" w16cid:durableId="266233036">
    <w:abstractNumId w:val="23"/>
  </w:num>
  <w:num w:numId="20" w16cid:durableId="323896161">
    <w:abstractNumId w:val="15"/>
  </w:num>
  <w:num w:numId="21" w16cid:durableId="1968243940">
    <w:abstractNumId w:val="24"/>
  </w:num>
  <w:num w:numId="22" w16cid:durableId="1908762674">
    <w:abstractNumId w:val="22"/>
  </w:num>
  <w:num w:numId="23" w16cid:durableId="1663120165">
    <w:abstractNumId w:val="16"/>
  </w:num>
  <w:num w:numId="24" w16cid:durableId="1247760958">
    <w:abstractNumId w:val="28"/>
  </w:num>
  <w:num w:numId="25" w16cid:durableId="2075394855">
    <w:abstractNumId w:val="3"/>
  </w:num>
  <w:num w:numId="26" w16cid:durableId="1066613114">
    <w:abstractNumId w:val="17"/>
  </w:num>
  <w:num w:numId="27" w16cid:durableId="1960985715">
    <w:abstractNumId w:val="31"/>
  </w:num>
  <w:num w:numId="28" w16cid:durableId="2027898841">
    <w:abstractNumId w:val="2"/>
  </w:num>
  <w:num w:numId="29" w16cid:durableId="416247572">
    <w:abstractNumId w:val="6"/>
  </w:num>
  <w:num w:numId="30" w16cid:durableId="1020933771">
    <w:abstractNumId w:val="7"/>
  </w:num>
  <w:num w:numId="31" w16cid:durableId="747655185">
    <w:abstractNumId w:val="21"/>
  </w:num>
  <w:num w:numId="32" w16cid:durableId="20213450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14"/>
    <w:rsid w:val="00023F8E"/>
    <w:rsid w:val="000240C0"/>
    <w:rsid w:val="00027290"/>
    <w:rsid w:val="000428F1"/>
    <w:rsid w:val="00047326"/>
    <w:rsid w:val="0005533D"/>
    <w:rsid w:val="000601F9"/>
    <w:rsid w:val="0007285B"/>
    <w:rsid w:val="0007487B"/>
    <w:rsid w:val="000826E9"/>
    <w:rsid w:val="000852D1"/>
    <w:rsid w:val="0009167D"/>
    <w:rsid w:val="000962EC"/>
    <w:rsid w:val="000A13B3"/>
    <w:rsid w:val="000C020C"/>
    <w:rsid w:val="000C6CF7"/>
    <w:rsid w:val="000F3B6F"/>
    <w:rsid w:val="00104262"/>
    <w:rsid w:val="00104E0D"/>
    <w:rsid w:val="00106031"/>
    <w:rsid w:val="00107B9D"/>
    <w:rsid w:val="0012511C"/>
    <w:rsid w:val="00137333"/>
    <w:rsid w:val="0014563E"/>
    <w:rsid w:val="001512B5"/>
    <w:rsid w:val="00173058"/>
    <w:rsid w:val="00181D8D"/>
    <w:rsid w:val="00183E0B"/>
    <w:rsid w:val="00197B0B"/>
    <w:rsid w:val="001C0810"/>
    <w:rsid w:val="001F103D"/>
    <w:rsid w:val="001F77D6"/>
    <w:rsid w:val="0020644E"/>
    <w:rsid w:val="0021195B"/>
    <w:rsid w:val="00217086"/>
    <w:rsid w:val="002277FF"/>
    <w:rsid w:val="0025133C"/>
    <w:rsid w:val="002569EA"/>
    <w:rsid w:val="002777E2"/>
    <w:rsid w:val="002807A2"/>
    <w:rsid w:val="0028203B"/>
    <w:rsid w:val="00282768"/>
    <w:rsid w:val="0029058E"/>
    <w:rsid w:val="002A2E53"/>
    <w:rsid w:val="002A7EE5"/>
    <w:rsid w:val="002B4319"/>
    <w:rsid w:val="002D50A9"/>
    <w:rsid w:val="002F0344"/>
    <w:rsid w:val="002F31EF"/>
    <w:rsid w:val="002F5F7E"/>
    <w:rsid w:val="00305B00"/>
    <w:rsid w:val="003338D6"/>
    <w:rsid w:val="00335114"/>
    <w:rsid w:val="00343095"/>
    <w:rsid w:val="00386E29"/>
    <w:rsid w:val="003A2450"/>
    <w:rsid w:val="003D23C1"/>
    <w:rsid w:val="003D2A20"/>
    <w:rsid w:val="003D2D0E"/>
    <w:rsid w:val="003D4B61"/>
    <w:rsid w:val="003E5E9B"/>
    <w:rsid w:val="0041497C"/>
    <w:rsid w:val="00483FA5"/>
    <w:rsid w:val="004A0469"/>
    <w:rsid w:val="004E16F7"/>
    <w:rsid w:val="004E515A"/>
    <w:rsid w:val="005057D5"/>
    <w:rsid w:val="005067D9"/>
    <w:rsid w:val="00517FB5"/>
    <w:rsid w:val="005218A6"/>
    <w:rsid w:val="00550E63"/>
    <w:rsid w:val="00551123"/>
    <w:rsid w:val="00553939"/>
    <w:rsid w:val="00557A67"/>
    <w:rsid w:val="00562AB6"/>
    <w:rsid w:val="00565400"/>
    <w:rsid w:val="00567211"/>
    <w:rsid w:val="005947E4"/>
    <w:rsid w:val="005B0D8A"/>
    <w:rsid w:val="005E04C0"/>
    <w:rsid w:val="005E4DF4"/>
    <w:rsid w:val="005F6802"/>
    <w:rsid w:val="00601B66"/>
    <w:rsid w:val="006272B2"/>
    <w:rsid w:val="00640A2C"/>
    <w:rsid w:val="00654946"/>
    <w:rsid w:val="00674415"/>
    <w:rsid w:val="00674ED8"/>
    <w:rsid w:val="00677E7C"/>
    <w:rsid w:val="0068063E"/>
    <w:rsid w:val="006A572F"/>
    <w:rsid w:val="006B7EB3"/>
    <w:rsid w:val="006C069E"/>
    <w:rsid w:val="006D1E46"/>
    <w:rsid w:val="006E2829"/>
    <w:rsid w:val="006F00CB"/>
    <w:rsid w:val="006F0F14"/>
    <w:rsid w:val="006F4844"/>
    <w:rsid w:val="007054DA"/>
    <w:rsid w:val="00705716"/>
    <w:rsid w:val="007078D8"/>
    <w:rsid w:val="007161E7"/>
    <w:rsid w:val="00736E5B"/>
    <w:rsid w:val="007564C5"/>
    <w:rsid w:val="00793FD7"/>
    <w:rsid w:val="007B78B6"/>
    <w:rsid w:val="007C582D"/>
    <w:rsid w:val="007D6106"/>
    <w:rsid w:val="007D6763"/>
    <w:rsid w:val="007F1D07"/>
    <w:rsid w:val="007F55E8"/>
    <w:rsid w:val="00802BE1"/>
    <w:rsid w:val="0083755F"/>
    <w:rsid w:val="00866EE0"/>
    <w:rsid w:val="008746FA"/>
    <w:rsid w:val="0087603D"/>
    <w:rsid w:val="00896103"/>
    <w:rsid w:val="008A5D3E"/>
    <w:rsid w:val="008C08BA"/>
    <w:rsid w:val="008C1848"/>
    <w:rsid w:val="008E2FC9"/>
    <w:rsid w:val="008F31F2"/>
    <w:rsid w:val="008F4D26"/>
    <w:rsid w:val="00957EAE"/>
    <w:rsid w:val="00970268"/>
    <w:rsid w:val="00974F44"/>
    <w:rsid w:val="009770FD"/>
    <w:rsid w:val="00990B5B"/>
    <w:rsid w:val="00996459"/>
    <w:rsid w:val="009B09BE"/>
    <w:rsid w:val="009B5553"/>
    <w:rsid w:val="009C1663"/>
    <w:rsid w:val="009C7666"/>
    <w:rsid w:val="009E4873"/>
    <w:rsid w:val="009E63E6"/>
    <w:rsid w:val="009F385D"/>
    <w:rsid w:val="00A17059"/>
    <w:rsid w:val="00A221EB"/>
    <w:rsid w:val="00A249BE"/>
    <w:rsid w:val="00A54D18"/>
    <w:rsid w:val="00A73CF8"/>
    <w:rsid w:val="00AC1105"/>
    <w:rsid w:val="00AC6649"/>
    <w:rsid w:val="00AD29F6"/>
    <w:rsid w:val="00AD5E3A"/>
    <w:rsid w:val="00AF2603"/>
    <w:rsid w:val="00B067B1"/>
    <w:rsid w:val="00B16331"/>
    <w:rsid w:val="00B30B37"/>
    <w:rsid w:val="00B4153F"/>
    <w:rsid w:val="00B67284"/>
    <w:rsid w:val="00BB3C8D"/>
    <w:rsid w:val="00BB6900"/>
    <w:rsid w:val="00BD2650"/>
    <w:rsid w:val="00BD2AB2"/>
    <w:rsid w:val="00BE2CE8"/>
    <w:rsid w:val="00BE443C"/>
    <w:rsid w:val="00BF3610"/>
    <w:rsid w:val="00C0419B"/>
    <w:rsid w:val="00C06BEC"/>
    <w:rsid w:val="00C15F8D"/>
    <w:rsid w:val="00C63ADF"/>
    <w:rsid w:val="00C65F86"/>
    <w:rsid w:val="00C72C86"/>
    <w:rsid w:val="00C77949"/>
    <w:rsid w:val="00C87FC3"/>
    <w:rsid w:val="00C96584"/>
    <w:rsid w:val="00CE5047"/>
    <w:rsid w:val="00D01E79"/>
    <w:rsid w:val="00D03183"/>
    <w:rsid w:val="00D05191"/>
    <w:rsid w:val="00D2196A"/>
    <w:rsid w:val="00D219F8"/>
    <w:rsid w:val="00D355AD"/>
    <w:rsid w:val="00D4758F"/>
    <w:rsid w:val="00D5424E"/>
    <w:rsid w:val="00D63685"/>
    <w:rsid w:val="00D82472"/>
    <w:rsid w:val="00D84786"/>
    <w:rsid w:val="00DA133C"/>
    <w:rsid w:val="00DA6B2A"/>
    <w:rsid w:val="00DD5540"/>
    <w:rsid w:val="00DE0FED"/>
    <w:rsid w:val="00DF6D82"/>
    <w:rsid w:val="00E25207"/>
    <w:rsid w:val="00E3030D"/>
    <w:rsid w:val="00E46F48"/>
    <w:rsid w:val="00E62E32"/>
    <w:rsid w:val="00E6781D"/>
    <w:rsid w:val="00EA09C1"/>
    <w:rsid w:val="00EB38E5"/>
    <w:rsid w:val="00EB7A76"/>
    <w:rsid w:val="00EC1110"/>
    <w:rsid w:val="00EF34B2"/>
    <w:rsid w:val="00F13E4B"/>
    <w:rsid w:val="00F17B47"/>
    <w:rsid w:val="00F32DBE"/>
    <w:rsid w:val="00F33EB4"/>
    <w:rsid w:val="00F340D9"/>
    <w:rsid w:val="00F567FC"/>
    <w:rsid w:val="00F96728"/>
    <w:rsid w:val="00FA1221"/>
    <w:rsid w:val="00FD0018"/>
    <w:rsid w:val="00FD2EA3"/>
    <w:rsid w:val="00FE06B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B4F79E"/>
  <w15:chartTrackingRefBased/>
  <w15:docId w15:val="{31D48A1C-8D4F-43A1-81C8-F1E1C84D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5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2CE8"/>
  </w:style>
  <w:style w:type="paragraph" w:styleId="a5">
    <w:name w:val="footer"/>
    <w:basedOn w:val="a"/>
    <w:link w:val="a6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2CE8"/>
  </w:style>
  <w:style w:type="paragraph" w:styleId="a7">
    <w:name w:val="List Paragraph"/>
    <w:basedOn w:val="a"/>
    <w:uiPriority w:val="34"/>
    <w:qFormat/>
    <w:rsid w:val="00BE2CE8"/>
    <w:pPr>
      <w:ind w:leftChars="400" w:left="840"/>
    </w:pPr>
  </w:style>
  <w:style w:type="character" w:styleId="a8">
    <w:name w:val="Hyperlink"/>
    <w:basedOn w:val="a0"/>
    <w:uiPriority w:val="99"/>
    <w:semiHidden/>
    <w:unhideWhenUsed/>
    <w:rsid w:val="00B1633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6331"/>
    <w:rPr>
      <w:color w:val="954F72"/>
      <w:u w:val="single"/>
    </w:rPr>
  </w:style>
  <w:style w:type="paragraph" w:customStyle="1" w:styleId="msonormal0">
    <w:name w:val="msonormal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Cs w:val="21"/>
    </w:rPr>
  </w:style>
  <w:style w:type="paragraph" w:customStyle="1" w:styleId="font10">
    <w:name w:val="font10"/>
    <w:basedOn w:val="a"/>
    <w:rsid w:val="00B1633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1633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color w:val="4472C4"/>
      <w:kern w:val="0"/>
      <w:sz w:val="24"/>
      <w:szCs w:val="24"/>
    </w:rPr>
  </w:style>
  <w:style w:type="paragraph" w:customStyle="1" w:styleId="xl78">
    <w:name w:val="xl78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B16331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D355AD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D355AD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D355A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1BA7C-5A08-4FC2-9B6F-71A25609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36</cp:revision>
  <dcterms:created xsi:type="dcterms:W3CDTF">2022-06-27T23:35:00Z</dcterms:created>
  <dcterms:modified xsi:type="dcterms:W3CDTF">2022-10-26T01:15:00Z</dcterms:modified>
</cp:coreProperties>
</file>